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540" w:type="dxa"/>
        <w:tblLook w:val="04A0" w:firstRow="1" w:lastRow="0" w:firstColumn="1" w:lastColumn="0" w:noHBand="0" w:noVBand="1"/>
      </w:tblPr>
      <w:tblGrid>
        <w:gridCol w:w="9020"/>
      </w:tblGrid>
      <w:tr w:rsidR="000A347F" w:rsidRPr="000A347F" w14:paraId="79FF9DD3" w14:textId="77777777" w:rsidTr="000A347F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92E" w14:textId="4784F448" w:rsidR="00B81AAF" w:rsidRDefault="00EC3FF0" w:rsidP="000A347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pplementary File 6</w:t>
            </w:r>
          </w:p>
          <w:p w14:paraId="66F10620" w14:textId="77777777" w:rsidR="00EC3FF0" w:rsidRDefault="00EC3FF0" w:rsidP="000A347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529C5542" w14:textId="77777777" w:rsidR="00EC3FF0" w:rsidRDefault="00EC3FF0" w:rsidP="000A347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tbl>
            <w:tblPr>
              <w:tblStyle w:val="TableGrid"/>
              <w:tblW w:w="8817" w:type="dxa"/>
              <w:tblLook w:val="04A0" w:firstRow="1" w:lastRow="0" w:firstColumn="1" w:lastColumn="0" w:noHBand="0" w:noVBand="1"/>
            </w:tblPr>
            <w:tblGrid>
              <w:gridCol w:w="1978"/>
              <w:gridCol w:w="6839"/>
            </w:tblGrid>
            <w:tr w:rsidR="006A47C7" w14:paraId="1F055E9E" w14:textId="77777777" w:rsidTr="006A47C7">
              <w:tc>
                <w:tcPr>
                  <w:tcW w:w="1657" w:type="dxa"/>
                </w:tcPr>
                <w:p w14:paraId="17E54550" w14:textId="24D942FA" w:rsidR="006A47C7" w:rsidRPr="007A741B" w:rsidRDefault="006A47C7" w:rsidP="000A347F">
                  <w:pPr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</w:pPr>
                  <w:r w:rsidRPr="007A741B"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  <w:t>Gene name</w:t>
                  </w:r>
                </w:p>
              </w:tc>
              <w:tc>
                <w:tcPr>
                  <w:tcW w:w="7160" w:type="dxa"/>
                </w:tcPr>
                <w:p w14:paraId="51A0C07D" w14:textId="28C86BBE" w:rsidR="006A47C7" w:rsidRPr="007A741B" w:rsidRDefault="006A47C7" w:rsidP="000A347F">
                  <w:pPr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</w:pPr>
                  <w:r w:rsidRPr="007A741B">
                    <w:rPr>
                      <w:rFonts w:ascii="Arial" w:hAnsi="Arial" w:cs="Arial"/>
                      <w:b/>
                      <w:color w:val="000000"/>
                      <w:shd w:val="clear" w:color="auto" w:fill="FFFFFF"/>
                    </w:rPr>
                    <w:t>Putative Function</w:t>
                  </w:r>
                </w:p>
              </w:tc>
            </w:tr>
            <w:tr w:rsidR="006A47C7" w14:paraId="7BE50F31" w14:textId="77777777" w:rsidTr="006A47C7">
              <w:tc>
                <w:tcPr>
                  <w:tcW w:w="1657" w:type="dxa"/>
                </w:tcPr>
                <w:p w14:paraId="2C0B99C2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7160" w:type="dxa"/>
                </w:tcPr>
                <w:p w14:paraId="54167075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</w:tr>
            <w:tr w:rsidR="006A47C7" w14:paraId="6BFE2ECD" w14:textId="77777777" w:rsidTr="006A47C7">
              <w:tc>
                <w:tcPr>
                  <w:tcW w:w="1657" w:type="dxa"/>
                </w:tcPr>
                <w:p w14:paraId="1D84D113" w14:textId="63E4E576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kxcB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0B558C90" w14:textId="1D6D23B4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serine/threonine prote</w:t>
                  </w:r>
                  <w:r w:rsidR="00CE7F62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i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n kinase with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RhoGEF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, DH and PH domains</w:t>
                  </w:r>
                </w:p>
              </w:tc>
            </w:tr>
            <w:tr w:rsidR="006A47C7" w14:paraId="5A6CAC39" w14:textId="77777777" w:rsidTr="006A47C7">
              <w:tc>
                <w:tcPr>
                  <w:tcW w:w="1657" w:type="dxa"/>
                </w:tcPr>
                <w:p w14:paraId="11565B0C" w14:textId="5A24D9B5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ocA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38EF967B" w14:textId="7B5E1973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DOCK180 protein homologue</w:t>
                  </w:r>
                </w:p>
              </w:tc>
            </w:tr>
            <w:tr w:rsidR="006A47C7" w14:paraId="7835D50B" w14:textId="77777777" w:rsidTr="006A47C7">
              <w:tc>
                <w:tcPr>
                  <w:tcW w:w="1657" w:type="dxa"/>
                </w:tcPr>
                <w:p w14:paraId="1617E1BF" w14:textId="198B2059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zizA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2D3C2A77" w14:textId="41805935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zizimin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 related DOCK family protein member</w:t>
                  </w:r>
                </w:p>
              </w:tc>
            </w:tr>
            <w:tr w:rsidR="006A47C7" w14:paraId="0BE9D51F" w14:textId="77777777" w:rsidTr="006A47C7">
              <w:tc>
                <w:tcPr>
                  <w:tcW w:w="1657" w:type="dxa"/>
                </w:tcPr>
                <w:p w14:paraId="443B0194" w14:textId="227DF4E4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vilC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26B86AE7" w14:textId="0C8BA202" w:rsidR="006A47C7" w:rsidRPr="00B81AAF" w:rsidRDefault="0099123A" w:rsidP="000A347F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villin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like protein C</w:t>
                  </w:r>
                </w:p>
              </w:tc>
            </w:tr>
            <w:tr w:rsidR="006A47C7" w14:paraId="02FF793E" w14:textId="77777777" w:rsidTr="006A47C7">
              <w:tc>
                <w:tcPr>
                  <w:tcW w:w="1657" w:type="dxa"/>
                </w:tcPr>
                <w:p w14:paraId="24A1B864" w14:textId="2D3A5558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elmoE</w:t>
                  </w:r>
                  <w:proofErr w:type="spellEnd"/>
                </w:p>
              </w:tc>
              <w:tc>
                <w:tcPr>
                  <w:tcW w:w="7160" w:type="dxa"/>
                </w:tcPr>
                <w:p w14:paraId="6B2B9BA8" w14:textId="241D1B0D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ElmoE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 forms </w:t>
                  </w:r>
                  <w:r w:rsidR="00B81AAF"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a 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complex with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DocC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 and </w:t>
                  </w: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ZizA</w:t>
                  </w:r>
                  <w:proofErr w:type="spellEnd"/>
                </w:p>
              </w:tc>
            </w:tr>
            <w:tr w:rsidR="006A47C7" w14:paraId="1E07818F" w14:textId="77777777" w:rsidTr="006A47C7">
              <w:tc>
                <w:tcPr>
                  <w:tcW w:w="1657" w:type="dxa"/>
                </w:tcPr>
                <w:p w14:paraId="1DDAE0B8" w14:textId="15A1407B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rapgap1</w:t>
                  </w:r>
                </w:p>
              </w:tc>
              <w:tc>
                <w:tcPr>
                  <w:tcW w:w="7160" w:type="dxa"/>
                </w:tcPr>
                <w:p w14:paraId="70EBB83A" w14:textId="41BBF62B" w:rsidR="006A47C7" w:rsidRPr="00B81AAF" w:rsidRDefault="00B81AAF" w:rsidP="000A347F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R</w:t>
                  </w:r>
                  <w:r w:rsidR="007A741B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ap</w:t>
                  </w:r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>GTPase</w:t>
                  </w:r>
                  <w:proofErr w:type="spellEnd"/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 xml:space="preserve">, </w:t>
                  </w:r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G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uanosine triphosphatase-</w:t>
                  </w:r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A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ctivating</w:t>
                  </w:r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> </w:t>
                  </w:r>
                  <w:r w:rsidRPr="00B81AAF">
                    <w:rPr>
                      <w:rFonts w:ascii="Arial" w:hAnsi="Arial" w:cs="Arial"/>
                      <w:b/>
                      <w:bCs/>
                      <w:color w:val="000000"/>
                      <w:shd w:val="clear" w:color="auto" w:fill="FFFFFF"/>
                    </w:rPr>
                    <w:t>P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rotein 1</w:t>
                  </w:r>
                </w:p>
              </w:tc>
            </w:tr>
            <w:tr w:rsidR="006A47C7" w14:paraId="688F5515" w14:textId="77777777" w:rsidTr="006A47C7">
              <w:tc>
                <w:tcPr>
                  <w:tcW w:w="1657" w:type="dxa"/>
                </w:tcPr>
                <w:p w14:paraId="2102016D" w14:textId="2C579B0C" w:rsidR="006A47C7" w:rsidRPr="00B81AAF" w:rsidRDefault="0099123A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eastAsia="Times New Roman" w:hAnsi="Arial" w:cs="Arial"/>
                      <w:color w:val="000000"/>
                    </w:rPr>
                    <w:t>Roco10</w:t>
                  </w:r>
                </w:p>
              </w:tc>
              <w:tc>
                <w:tcPr>
                  <w:tcW w:w="7160" w:type="dxa"/>
                </w:tcPr>
                <w:p w14:paraId="64FD6818" w14:textId="5AFC6A90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LRRK family protein kinase</w:t>
                  </w:r>
                </w:p>
              </w:tc>
            </w:tr>
            <w:tr w:rsidR="006A47C7" w14:paraId="4E1D002C" w14:textId="77777777" w:rsidTr="006A47C7">
              <w:tc>
                <w:tcPr>
                  <w:tcW w:w="1657" w:type="dxa"/>
                </w:tcPr>
                <w:p w14:paraId="5DBFE3D7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7160" w:type="dxa"/>
                </w:tcPr>
                <w:p w14:paraId="25948773" w14:textId="77777777" w:rsidR="006A47C7" w:rsidRPr="00B81AAF" w:rsidRDefault="006A47C7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</w:p>
              </w:tc>
            </w:tr>
            <w:tr w:rsidR="006A47C7" w14:paraId="5460A6E3" w14:textId="77777777" w:rsidTr="006A47C7">
              <w:tc>
                <w:tcPr>
                  <w:tcW w:w="1657" w:type="dxa"/>
                </w:tcPr>
                <w:p w14:paraId="499C7711" w14:textId="44F2A026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77675</w:t>
                  </w:r>
                  <w:r w:rsidRPr="00B81AAF">
                    <w:rPr>
                      <w:rFonts w:ascii="Arial" w:eastAsia="Times New Roman" w:hAnsi="Arial" w:cs="Arial"/>
                      <w:color w:val="000000"/>
                    </w:rPr>
                    <w:t xml:space="preserve">   </w:t>
                  </w:r>
                </w:p>
              </w:tc>
              <w:tc>
                <w:tcPr>
                  <w:tcW w:w="7160" w:type="dxa"/>
                </w:tcPr>
                <w:p w14:paraId="1290B446" w14:textId="56E9AAAB" w:rsidR="006A47C7" w:rsidRPr="00B81AAF" w:rsidRDefault="00B81AAF" w:rsidP="000A347F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RasGTPase</w:t>
                  </w:r>
                  <w:proofErr w:type="spellEnd"/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-activating protein</w:t>
                  </w:r>
                </w:p>
              </w:tc>
            </w:tr>
            <w:tr w:rsidR="006A47C7" w14:paraId="232894CC" w14:textId="77777777" w:rsidTr="006A47C7">
              <w:tc>
                <w:tcPr>
                  <w:tcW w:w="1657" w:type="dxa"/>
                </w:tcPr>
                <w:p w14:paraId="1AEF3AEB" w14:textId="3CFEA742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83827</w:t>
                  </w:r>
                </w:p>
              </w:tc>
              <w:tc>
                <w:tcPr>
                  <w:tcW w:w="7160" w:type="dxa"/>
                </w:tcPr>
                <w:p w14:paraId="66B404CA" w14:textId="17159F8D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WASP-related protein C</w:t>
                  </w:r>
                </w:p>
              </w:tc>
            </w:tr>
            <w:tr w:rsidR="006A47C7" w14:paraId="023A37FA" w14:textId="77777777" w:rsidTr="006A47C7">
              <w:tc>
                <w:tcPr>
                  <w:tcW w:w="1657" w:type="dxa"/>
                </w:tcPr>
                <w:p w14:paraId="66E120A9" w14:textId="7CA15A99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8</w:t>
                  </w:r>
                  <w:r w:rsidR="00B14B62">
                    <w:rPr>
                      <w:rFonts w:ascii="Arial" w:eastAsia="Times New Roman" w:hAnsi="Arial" w:cs="Arial"/>
                      <w:color w:val="000000"/>
                    </w:rPr>
                    <w:t>9</w:t>
                  </w: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82</w:t>
                  </w:r>
                  <w:r w:rsidR="00B14B62">
                    <w:rPr>
                      <w:rFonts w:ascii="Arial" w:eastAsia="Times New Roman" w:hAnsi="Arial" w:cs="Arial"/>
                      <w:color w:val="000000"/>
                    </w:rPr>
                    <w:t>9</w:t>
                  </w:r>
                </w:p>
              </w:tc>
              <w:tc>
                <w:tcPr>
                  <w:tcW w:w="7160" w:type="dxa"/>
                </w:tcPr>
                <w:p w14:paraId="65AEE954" w14:textId="3A0B2228" w:rsidR="006A47C7" w:rsidRPr="00B81AAF" w:rsidRDefault="00EC3FF0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Unknown</w:t>
                  </w:r>
                </w:p>
              </w:tc>
            </w:tr>
            <w:tr w:rsidR="006A47C7" w14:paraId="13B89310" w14:textId="77777777" w:rsidTr="006A47C7">
              <w:tc>
                <w:tcPr>
                  <w:tcW w:w="1657" w:type="dxa"/>
                </w:tcPr>
                <w:p w14:paraId="0E8219FC" w14:textId="231DF9D7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</w:t>
                  </w:r>
                  <w:r w:rsidR="007A741B">
                    <w:rPr>
                      <w:rFonts w:ascii="Arial" w:eastAsia="Times New Roman" w:hAnsi="Arial" w:cs="Arial"/>
                      <w:color w:val="000000"/>
                    </w:rPr>
                    <w:t>277997</w:t>
                  </w:r>
                  <w:r w:rsidRPr="00B81AAF">
                    <w:rPr>
                      <w:rFonts w:ascii="Arial" w:eastAsia="Times New Roman" w:hAnsi="Arial" w:cs="Arial"/>
                      <w:color w:val="000000"/>
                    </w:rPr>
                    <w:t xml:space="preserve">  </w:t>
                  </w:r>
                </w:p>
              </w:tc>
              <w:tc>
                <w:tcPr>
                  <w:tcW w:w="7160" w:type="dxa"/>
                </w:tcPr>
                <w:p w14:paraId="302B99D0" w14:textId="274C6D55" w:rsidR="00EC3FF0" w:rsidRPr="00B81AAF" w:rsidRDefault="00EC3FF0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Neuroblastoma-amplified sequence</w:t>
                  </w:r>
                </w:p>
              </w:tc>
            </w:tr>
            <w:tr w:rsidR="006A47C7" w14:paraId="451703BE" w14:textId="77777777" w:rsidTr="006A47C7">
              <w:tc>
                <w:tcPr>
                  <w:tcW w:w="1657" w:type="dxa"/>
                </w:tcPr>
                <w:p w14:paraId="2AEE7FC4" w14:textId="296AF58E" w:rsidR="006A47C7" w:rsidRPr="00B81AAF" w:rsidRDefault="00B81AAF" w:rsidP="000A347F">
                  <w:pPr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</w:pPr>
                  <w:r w:rsidRPr="000A347F">
                    <w:rPr>
                      <w:rFonts w:ascii="Arial" w:eastAsia="Times New Roman" w:hAnsi="Arial" w:cs="Arial"/>
                      <w:color w:val="000000"/>
                    </w:rPr>
                    <w:t>DDB_G0277165</w:t>
                  </w:r>
                </w:p>
              </w:tc>
              <w:tc>
                <w:tcPr>
                  <w:tcW w:w="7160" w:type="dxa"/>
                </w:tcPr>
                <w:p w14:paraId="1AA84976" w14:textId="17AB01D8" w:rsidR="006A47C7" w:rsidRPr="00B81AAF" w:rsidRDefault="00B81AAF" w:rsidP="000A347F">
                  <w:pPr>
                    <w:rPr>
                      <w:rFonts w:ascii="Arial" w:hAnsi="Arial" w:cs="Arial"/>
                    </w:rPr>
                  </w:pP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CAMKL homologue, BRSK</w:t>
                  </w:r>
                  <w:r w:rsidRPr="00B81AAF">
                    <w:rPr>
                      <w:rStyle w:val="apple-converted-space"/>
                      <w:rFonts w:ascii="Arial" w:hAnsi="Arial" w:cs="Arial"/>
                      <w:color w:val="000000"/>
                      <w:shd w:val="clear" w:color="auto" w:fill="FFFFFF"/>
                    </w:rPr>
                    <w:t> </w:t>
                  </w:r>
                  <w:r w:rsidRPr="00B81AAF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protein kinase subfamily</w:t>
                  </w:r>
                </w:p>
              </w:tc>
            </w:tr>
          </w:tbl>
          <w:p w14:paraId="098E2EA0" w14:textId="6868506F" w:rsidR="000A347F" w:rsidRDefault="000A347F" w:rsidP="000A347F"/>
          <w:p w14:paraId="42774935" w14:textId="6A471B3A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5E51BEE4" w14:textId="6E84C77E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1F66B25F" w14:textId="77777777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3F2486AC" w14:textId="77777777" w:rsid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2C8D4E61" w14:textId="77777777" w:rsidR="000A347F" w:rsidRDefault="000A347F" w:rsidP="000A3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14:paraId="1C8373D6" w14:textId="7B8A3C16" w:rsidR="000A347F" w:rsidRPr="000A347F" w:rsidRDefault="000A347F" w:rsidP="000A34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C5BFFC3" w14:textId="77777777" w:rsidR="00AE0308" w:rsidRDefault="00AE0308"/>
    <w:sectPr w:rsidR="00AE0308" w:rsidSect="000E31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7F"/>
    <w:rsid w:val="000A347F"/>
    <w:rsid w:val="000E319C"/>
    <w:rsid w:val="004A6440"/>
    <w:rsid w:val="006A47C7"/>
    <w:rsid w:val="007A741B"/>
    <w:rsid w:val="00856131"/>
    <w:rsid w:val="0095246B"/>
    <w:rsid w:val="0099123A"/>
    <w:rsid w:val="009C0862"/>
    <w:rsid w:val="00A8038B"/>
    <w:rsid w:val="00AE0308"/>
    <w:rsid w:val="00B14B62"/>
    <w:rsid w:val="00B81AAF"/>
    <w:rsid w:val="00CE7F62"/>
    <w:rsid w:val="00EC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01783F"/>
  <w15:docId w15:val="{E6AEB550-8645-C849-B383-C70FDD6CE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A347F"/>
  </w:style>
  <w:style w:type="table" w:styleId="TableGrid">
    <w:name w:val="Table Grid"/>
    <w:basedOn w:val="TableNormal"/>
    <w:uiPriority w:val="39"/>
    <w:rsid w:val="006A4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Harwood</dc:creator>
  <cp:keywords/>
  <dc:description/>
  <cp:lastModifiedBy>ct668243@gmail.com</cp:lastModifiedBy>
  <cp:revision>2</cp:revision>
  <dcterms:created xsi:type="dcterms:W3CDTF">2021-05-24T13:41:00Z</dcterms:created>
  <dcterms:modified xsi:type="dcterms:W3CDTF">2021-05-24T13:41:00Z</dcterms:modified>
</cp:coreProperties>
</file>